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Appendix D:</w:t>
      </w:r>
      <w:r w:rsidDel="00000000" w:rsidR="00000000" w:rsidRPr="00000000">
        <w:rPr>
          <w:rtl w:val="0"/>
        </w:rPr>
        <w:t xml:space="preserve"> Task-Specific Criteria for Toe Amputation</w:t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  <w:t xml:space="preserve">The following table details the task-specific criteria for assessing the Toe Amputation station. Scores range from one (lowest) to five (highest).</w:t>
      </w:r>
    </w:p>
    <w:p w:rsidR="00000000" w:rsidDel="00000000" w:rsidP="00000000" w:rsidRDefault="00000000" w:rsidRPr="00000000" w14:paraId="00000004">
      <w:pPr>
        <w:spacing w:line="48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05"/>
        <w:gridCol w:w="1005"/>
        <w:gridCol w:w="1335"/>
        <w:gridCol w:w="1395"/>
        <w:gridCol w:w="1830"/>
        <w:gridCol w:w="1590"/>
        <w:tblGridChange w:id="0">
          <w:tblGrid>
            <w:gridCol w:w="2205"/>
            <w:gridCol w:w="1005"/>
            <w:gridCol w:w="1335"/>
            <w:gridCol w:w="1395"/>
            <w:gridCol w:w="1830"/>
            <w:gridCol w:w="159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iter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cor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cor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cor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cor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core 5</w:t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equate Surgical Planning with Markings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Unable to perform task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Performs under clear instruction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Minimal instruction, some errors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minimal errors, minor improvements needed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no concerns, good efficiency</w:t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cision Placement and Length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Unable to perform tas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Performs under clear instruc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Minimal instruction, some erro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minimal errors, minor improvements nee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no concerns, good efficiency</w:t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fe Dissec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Unable to perform tas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Performs under clear instruc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Minimal instruction, some erro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minimal errors, minor improvements nee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no concerns, good efficiency</w:t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Joint Exposur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Unable to perform tas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Performs under clear instruc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Minimal instruction, some erro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minimal errors, minor improvements nee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no concerns, good efficiency</w:t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ture Techniq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Unable to perform tas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Performs under clear instruc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Minimal instruction, some erro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minimal errors, minor improvements nee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no concerns, good efficiency</w:t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not Techniq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Unable to perform tas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Performs under clear instruc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Minimal instruction, some erro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minimal errors, minor improvements nee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no concerns, good efficiency</w:t>
            </w:r>
          </w:p>
        </w:tc>
      </w:tr>
      <w:tr>
        <w:trPr>
          <w:cantSplit w:val="0"/>
          <w:trHeight w:val="2754.7851562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Roboto" w:cs="Roboto" w:eastAsia="Roboto" w:hAnsi="Roboto"/>
                <w:b w:val="1"/>
                <w:color w:val="031d39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tion and Spe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Unable to perform tas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Performs under clear instruc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Minimal instruction, some erro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minimal errors, minor improvements nee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no concerns, good efficiency</w:t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40" w:line="4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verall Outcome (Smooth edges, minimal gapping, aligned flaps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Unable to perform tas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Performs under clear instruc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Minimal instruction, some erro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minimal errors, minor improvements nee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Independent, no concerns, good efficiency</w:t>
            </w:r>
          </w:p>
        </w:tc>
      </w:tr>
    </w:tbl>
    <w:p w:rsidR="00000000" w:rsidDel="00000000" w:rsidP="00000000" w:rsidRDefault="00000000" w:rsidRPr="00000000" w14:paraId="0000003B">
      <w:pPr>
        <w:spacing w:after="240" w:before="24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